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0E527" w14:textId="05842A9F" w:rsidR="002B6D80" w:rsidRPr="00900755" w:rsidRDefault="00972DCE" w:rsidP="002B6D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671150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2B6D80" w:rsidRPr="002B6D80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B6D80" w:rsidRPr="002B6D80">
        <w:rPr>
          <w:rFonts w:ascii="Times New Roman" w:hAnsi="Times New Roman" w:cs="Times New Roman"/>
          <w:b/>
          <w:sz w:val="24"/>
          <w:szCs w:val="24"/>
        </w:rPr>
        <w:t>Search strategy for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7905"/>
      </w:tblGrid>
      <w:tr w:rsidR="002B6D80" w:rsidRPr="002B6D80" w14:paraId="04313F85" w14:textId="77777777" w:rsidTr="005514A2">
        <w:tc>
          <w:tcPr>
            <w:tcW w:w="1837" w:type="dxa"/>
          </w:tcPr>
          <w:bookmarkEnd w:id="0"/>
          <w:p w14:paraId="664441F4" w14:textId="2AE74EF9" w:rsidR="002B6D80" w:rsidRPr="002B6D80" w:rsidRDefault="002B6D80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D8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7905" w:type="dxa"/>
          </w:tcPr>
          <w:p w14:paraId="63A320E1" w14:textId="13CB8819" w:rsidR="002B6D80" w:rsidRPr="002B6D80" w:rsidRDefault="002B6D80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D80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2B6D80" w:rsidRPr="002B6D80" w14:paraId="0C4D1949" w14:textId="77777777" w:rsidTr="005514A2">
        <w:tc>
          <w:tcPr>
            <w:tcW w:w="1837" w:type="dxa"/>
          </w:tcPr>
          <w:p w14:paraId="705E7461" w14:textId="2A549383" w:rsidR="002B6D80" w:rsidRPr="002B6D80" w:rsidRDefault="002B6D80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5" w:type="dxa"/>
          </w:tcPr>
          <w:p w14:paraId="72A3ADBD" w14:textId="67D09FDE" w:rsidR="002B6D80" w:rsidRPr="002B6D80" w:rsidRDefault="0035421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Tai Chi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MeSH Terms]</w:t>
            </w:r>
          </w:p>
        </w:tc>
      </w:tr>
      <w:tr w:rsidR="002B6D80" w:rsidRPr="002B6D80" w14:paraId="1D737686" w14:textId="77777777" w:rsidTr="005514A2">
        <w:tc>
          <w:tcPr>
            <w:tcW w:w="1837" w:type="dxa"/>
          </w:tcPr>
          <w:p w14:paraId="04CFAF1C" w14:textId="09ABCF1A" w:rsidR="002B6D80" w:rsidRPr="002B6D80" w:rsidRDefault="002B6D80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5" w:type="dxa"/>
          </w:tcPr>
          <w:p w14:paraId="2E7D7162" w14:textId="0F83CB29" w:rsidR="002B6D80" w:rsidRPr="002B6D80" w:rsidRDefault="0035421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167">
              <w:rPr>
                <w:rFonts w:ascii="Times New Roman" w:hAnsi="Times New Roman"/>
                <w:bCs/>
                <w:noProof/>
                <w:sz w:val="24"/>
              </w:rPr>
              <w:t>Taiji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noProof/>
                <w:sz w:val="24"/>
              </w:rPr>
              <w:t>[MeSH Terms]</w:t>
            </w:r>
          </w:p>
        </w:tc>
      </w:tr>
      <w:tr w:rsidR="002B6D80" w:rsidRPr="002B6D80" w14:paraId="051CFD82" w14:textId="77777777" w:rsidTr="005514A2">
        <w:tc>
          <w:tcPr>
            <w:tcW w:w="1837" w:type="dxa"/>
          </w:tcPr>
          <w:p w14:paraId="7196B5D0" w14:textId="1F34C900" w:rsidR="002B6D80" w:rsidRPr="002B6D80" w:rsidRDefault="002B6D80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5" w:type="dxa"/>
          </w:tcPr>
          <w:p w14:paraId="3DC9E32D" w14:textId="1A879B76" w:rsidR="002B6D80" w:rsidRPr="002B6D80" w:rsidRDefault="0035421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 xml:space="preserve">Tai Chi </w:t>
            </w:r>
            <w:r w:rsidRPr="00846167">
              <w:rPr>
                <w:rFonts w:ascii="Times New Roman" w:hAnsi="Times New Roman"/>
                <w:bCs/>
                <w:noProof/>
                <w:sz w:val="24"/>
              </w:rPr>
              <w:t>Chuan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noProof/>
                <w:sz w:val="24"/>
              </w:rPr>
              <w:t>[MeSH Terms]</w:t>
            </w:r>
          </w:p>
        </w:tc>
      </w:tr>
      <w:tr w:rsidR="002B6D80" w:rsidRPr="002B6D80" w14:paraId="5DD217AF" w14:textId="77777777" w:rsidTr="005514A2">
        <w:tc>
          <w:tcPr>
            <w:tcW w:w="1837" w:type="dxa"/>
          </w:tcPr>
          <w:p w14:paraId="443614A1" w14:textId="470FD373" w:rsidR="002B6D80" w:rsidRPr="002B6D80" w:rsidRDefault="002B6D80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05" w:type="dxa"/>
          </w:tcPr>
          <w:p w14:paraId="69C24B5D" w14:textId="642A5131" w:rsidR="002B6D80" w:rsidRPr="002B6D80" w:rsidRDefault="0035421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hadowboxing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MeSH Terms]</w:t>
            </w:r>
          </w:p>
        </w:tc>
      </w:tr>
      <w:tr w:rsidR="002B6D80" w:rsidRPr="002B6D80" w14:paraId="74CF5F7A" w14:textId="77777777" w:rsidTr="005514A2">
        <w:tc>
          <w:tcPr>
            <w:tcW w:w="1837" w:type="dxa"/>
          </w:tcPr>
          <w:p w14:paraId="5FE379CD" w14:textId="452FC36F" w:rsidR="002B6D80" w:rsidRPr="002B6D80" w:rsidRDefault="002B6D80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05" w:type="dxa"/>
          </w:tcPr>
          <w:p w14:paraId="34C49686" w14:textId="46F5F4EA" w:rsidR="002B6D80" w:rsidRPr="002B6D80" w:rsidRDefault="0035421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taijiquan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MeSH Terms]</w:t>
            </w:r>
          </w:p>
        </w:tc>
      </w:tr>
      <w:tr w:rsidR="002B6D80" w:rsidRPr="002B6D80" w14:paraId="1AC2BEEB" w14:textId="77777777" w:rsidTr="005514A2">
        <w:tc>
          <w:tcPr>
            <w:tcW w:w="1837" w:type="dxa"/>
          </w:tcPr>
          <w:p w14:paraId="528ED27D" w14:textId="54695F4D" w:rsidR="002B6D80" w:rsidRPr="002B6D80" w:rsidRDefault="002B6D80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05" w:type="dxa"/>
          </w:tcPr>
          <w:p w14:paraId="4C2DF953" w14:textId="38010855" w:rsidR="002B6D80" w:rsidRPr="002B6D80" w:rsidRDefault="0035421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Tai Chi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</w:t>
            </w:r>
            <w:r w:rsidR="005E1336" w:rsidRPr="005E1336">
              <w:rPr>
                <w:rFonts w:ascii="Times New Roman" w:hAnsi="Times New Roman"/>
                <w:bCs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sz w:val="24"/>
              </w:rPr>
              <w:t>]</w:t>
            </w:r>
          </w:p>
        </w:tc>
      </w:tr>
      <w:tr w:rsidR="002B6D80" w:rsidRPr="002B6D80" w14:paraId="513F165C" w14:textId="77777777" w:rsidTr="005514A2">
        <w:tc>
          <w:tcPr>
            <w:tcW w:w="1837" w:type="dxa"/>
          </w:tcPr>
          <w:p w14:paraId="3C230813" w14:textId="6979EEFA" w:rsidR="002B6D80" w:rsidRPr="002B6D80" w:rsidRDefault="002B6D80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5" w:type="dxa"/>
          </w:tcPr>
          <w:p w14:paraId="26F99E6A" w14:textId="73ADF85C" w:rsidR="002B6D80" w:rsidRPr="002B6D80" w:rsidRDefault="0035421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167">
              <w:rPr>
                <w:rFonts w:ascii="Times New Roman" w:hAnsi="Times New Roman"/>
                <w:bCs/>
                <w:noProof/>
                <w:sz w:val="24"/>
              </w:rPr>
              <w:t>Taiji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noProof/>
                <w:sz w:val="24"/>
              </w:rPr>
              <w:t>[</w:t>
            </w:r>
            <w:r w:rsidR="005E1336" w:rsidRPr="005E1336">
              <w:rPr>
                <w:rFonts w:ascii="Times New Roman" w:hAnsi="Times New Roman"/>
                <w:bCs/>
                <w:noProof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noProof/>
                <w:sz w:val="24"/>
              </w:rPr>
              <w:t>]</w:t>
            </w:r>
          </w:p>
        </w:tc>
      </w:tr>
      <w:tr w:rsidR="00354216" w:rsidRPr="002B6D80" w14:paraId="2DE33FB8" w14:textId="77777777" w:rsidTr="005514A2">
        <w:tc>
          <w:tcPr>
            <w:tcW w:w="1837" w:type="dxa"/>
          </w:tcPr>
          <w:p w14:paraId="29ECE708" w14:textId="376566D6" w:rsidR="0035421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05" w:type="dxa"/>
          </w:tcPr>
          <w:p w14:paraId="0067EC5C" w14:textId="3208D389" w:rsidR="0035421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noProof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 xml:space="preserve">Tai Chi </w:t>
            </w:r>
            <w:r w:rsidRPr="00846167">
              <w:rPr>
                <w:rFonts w:ascii="Times New Roman" w:hAnsi="Times New Roman"/>
                <w:bCs/>
                <w:noProof/>
                <w:sz w:val="24"/>
              </w:rPr>
              <w:t>Chuan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noProof/>
                <w:sz w:val="24"/>
              </w:rPr>
              <w:t>[</w:t>
            </w:r>
            <w:r w:rsidRPr="005E1336">
              <w:rPr>
                <w:rFonts w:ascii="Times New Roman" w:hAnsi="Times New Roman"/>
                <w:bCs/>
                <w:noProof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noProof/>
                <w:sz w:val="24"/>
              </w:rPr>
              <w:t>]</w:t>
            </w:r>
          </w:p>
        </w:tc>
      </w:tr>
      <w:tr w:rsidR="00354216" w:rsidRPr="002B6D80" w14:paraId="01DCF1A7" w14:textId="77777777" w:rsidTr="005514A2">
        <w:tc>
          <w:tcPr>
            <w:tcW w:w="1837" w:type="dxa"/>
          </w:tcPr>
          <w:p w14:paraId="1BEB71B8" w14:textId="4BBCD2D9" w:rsidR="0035421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05" w:type="dxa"/>
          </w:tcPr>
          <w:p w14:paraId="32765D10" w14:textId="44A89C6F" w:rsidR="0035421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noProof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hadowboxing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</w:t>
            </w:r>
            <w:r w:rsidRPr="005E1336">
              <w:rPr>
                <w:rFonts w:ascii="Times New Roman" w:hAnsi="Times New Roman"/>
                <w:bCs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sz w:val="24"/>
              </w:rPr>
              <w:t>]</w:t>
            </w:r>
          </w:p>
        </w:tc>
      </w:tr>
      <w:tr w:rsidR="005E1336" w:rsidRPr="002B6D80" w14:paraId="5066BC0A" w14:textId="77777777" w:rsidTr="005514A2">
        <w:tc>
          <w:tcPr>
            <w:tcW w:w="1837" w:type="dxa"/>
          </w:tcPr>
          <w:p w14:paraId="7BC8B050" w14:textId="2EB962FC" w:rsidR="005E133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5" w:type="dxa"/>
          </w:tcPr>
          <w:p w14:paraId="5D20DA62" w14:textId="1EF7CC59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taijiquan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</w:t>
            </w:r>
            <w:r w:rsidRPr="005E1336">
              <w:rPr>
                <w:rFonts w:ascii="Times New Roman" w:hAnsi="Times New Roman"/>
                <w:bCs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sz w:val="24"/>
              </w:rPr>
              <w:t>]</w:t>
            </w:r>
          </w:p>
        </w:tc>
      </w:tr>
      <w:tr w:rsidR="005E1336" w:rsidRPr="002B6D80" w14:paraId="191E8FDF" w14:textId="77777777" w:rsidTr="005514A2">
        <w:tc>
          <w:tcPr>
            <w:tcW w:w="1837" w:type="dxa"/>
          </w:tcPr>
          <w:p w14:paraId="0F24AE6F" w14:textId="1CAC65A5" w:rsidR="005E133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05" w:type="dxa"/>
          </w:tcPr>
          <w:p w14:paraId="0D4487E8" w14:textId="1C5C797D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5E1336">
              <w:rPr>
                <w:rFonts w:ascii="Times New Roman" w:hAnsi="Times New Roman"/>
                <w:bCs/>
                <w:sz w:val="24"/>
              </w:rPr>
              <w:t>#1 OR #2 OR #3 OR #4 OR #5 OR #6 OR #7 OR #8 OR #9 OR #10</w:t>
            </w:r>
          </w:p>
        </w:tc>
      </w:tr>
      <w:tr w:rsidR="005E1336" w:rsidRPr="002B6D80" w14:paraId="2665373C" w14:textId="77777777" w:rsidTr="005514A2">
        <w:tc>
          <w:tcPr>
            <w:tcW w:w="1837" w:type="dxa"/>
          </w:tcPr>
          <w:p w14:paraId="48FE2CE0" w14:textId="48E7E607" w:rsidR="005E133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05" w:type="dxa"/>
          </w:tcPr>
          <w:p w14:paraId="5A0C56A7" w14:textId="08A993D5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leep problems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MeSH Terms]</w:t>
            </w:r>
          </w:p>
        </w:tc>
      </w:tr>
      <w:tr w:rsidR="005E1336" w:rsidRPr="002B6D80" w14:paraId="36192DAB" w14:textId="77777777" w:rsidTr="005514A2">
        <w:tc>
          <w:tcPr>
            <w:tcW w:w="1837" w:type="dxa"/>
          </w:tcPr>
          <w:p w14:paraId="5BAC1ADB" w14:textId="032557A0" w:rsidR="005E133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05" w:type="dxa"/>
          </w:tcPr>
          <w:p w14:paraId="748F3CB7" w14:textId="6C9908B3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leep disorders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MeSH Terms]</w:t>
            </w:r>
          </w:p>
        </w:tc>
      </w:tr>
      <w:tr w:rsidR="005E1336" w:rsidRPr="002B6D80" w14:paraId="381C5B8D" w14:textId="77777777" w:rsidTr="005514A2">
        <w:tc>
          <w:tcPr>
            <w:tcW w:w="1837" w:type="dxa"/>
          </w:tcPr>
          <w:p w14:paraId="205F015D" w14:textId="206C8678" w:rsidR="005E133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05" w:type="dxa"/>
          </w:tcPr>
          <w:p w14:paraId="77C41311" w14:textId="45EFAF51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leep quality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MeSH Terms]</w:t>
            </w:r>
          </w:p>
        </w:tc>
      </w:tr>
      <w:tr w:rsidR="005E1336" w:rsidRPr="002B6D80" w14:paraId="58F5BCED" w14:textId="77777777" w:rsidTr="005514A2">
        <w:tc>
          <w:tcPr>
            <w:tcW w:w="1837" w:type="dxa"/>
          </w:tcPr>
          <w:p w14:paraId="234D0DE8" w14:textId="5FA7AEA4" w:rsidR="005E133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05" w:type="dxa"/>
          </w:tcPr>
          <w:p w14:paraId="5E1B50C0" w14:textId="17258CAC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leep disturbance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MeSH Terms]</w:t>
            </w:r>
          </w:p>
        </w:tc>
      </w:tr>
      <w:tr w:rsidR="005E1336" w:rsidRPr="002B6D80" w14:paraId="2D8CF050" w14:textId="77777777" w:rsidTr="005514A2">
        <w:tc>
          <w:tcPr>
            <w:tcW w:w="1837" w:type="dxa"/>
          </w:tcPr>
          <w:p w14:paraId="0DC0F0F7" w14:textId="39BBB46A" w:rsidR="005E133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05" w:type="dxa"/>
          </w:tcPr>
          <w:p w14:paraId="3DE8F85E" w14:textId="1C5B2333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Insomnia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MeSH Terms]</w:t>
            </w:r>
          </w:p>
        </w:tc>
      </w:tr>
      <w:tr w:rsidR="005E1336" w:rsidRPr="002B6D80" w14:paraId="2FBA387F" w14:textId="77777777" w:rsidTr="005514A2">
        <w:tc>
          <w:tcPr>
            <w:tcW w:w="1837" w:type="dxa"/>
          </w:tcPr>
          <w:p w14:paraId="7E7A7246" w14:textId="41D2C5F4" w:rsidR="005E1336" w:rsidRDefault="005E1336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05" w:type="dxa"/>
          </w:tcPr>
          <w:p w14:paraId="3A7EDB92" w14:textId="7056AB1D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leep problems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</w:t>
            </w:r>
            <w:r w:rsidRPr="005E1336">
              <w:rPr>
                <w:rFonts w:ascii="Times New Roman" w:hAnsi="Times New Roman"/>
                <w:bCs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sz w:val="24"/>
              </w:rPr>
              <w:t>]</w:t>
            </w:r>
          </w:p>
        </w:tc>
      </w:tr>
      <w:tr w:rsidR="005E1336" w:rsidRPr="002B6D80" w14:paraId="6FF13201" w14:textId="77777777" w:rsidTr="005514A2">
        <w:tc>
          <w:tcPr>
            <w:tcW w:w="1837" w:type="dxa"/>
          </w:tcPr>
          <w:p w14:paraId="472BB13E" w14:textId="55470FD7" w:rsidR="005E1336" w:rsidRDefault="00187AFC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05" w:type="dxa"/>
          </w:tcPr>
          <w:p w14:paraId="723B81D8" w14:textId="47EF618F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leep disorders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</w:t>
            </w:r>
            <w:r w:rsidRPr="005E1336">
              <w:rPr>
                <w:rFonts w:ascii="Times New Roman" w:hAnsi="Times New Roman"/>
                <w:bCs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sz w:val="24"/>
              </w:rPr>
              <w:t>]</w:t>
            </w:r>
          </w:p>
        </w:tc>
      </w:tr>
      <w:tr w:rsidR="005E1336" w:rsidRPr="002B6D80" w14:paraId="7770CB52" w14:textId="77777777" w:rsidTr="005514A2">
        <w:tc>
          <w:tcPr>
            <w:tcW w:w="1837" w:type="dxa"/>
          </w:tcPr>
          <w:p w14:paraId="6E610F74" w14:textId="4A3B57B2" w:rsidR="005E1336" w:rsidRDefault="00187AFC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05" w:type="dxa"/>
          </w:tcPr>
          <w:p w14:paraId="1C9ABDD1" w14:textId="457E85B0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leep quality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</w:t>
            </w:r>
            <w:r w:rsidRPr="005E1336">
              <w:rPr>
                <w:rFonts w:ascii="Times New Roman" w:hAnsi="Times New Roman"/>
                <w:bCs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sz w:val="24"/>
              </w:rPr>
              <w:t>]</w:t>
            </w:r>
          </w:p>
        </w:tc>
      </w:tr>
      <w:tr w:rsidR="005E1336" w:rsidRPr="002B6D80" w14:paraId="0BF3F040" w14:textId="77777777" w:rsidTr="005514A2">
        <w:tc>
          <w:tcPr>
            <w:tcW w:w="1837" w:type="dxa"/>
          </w:tcPr>
          <w:p w14:paraId="3F9709E1" w14:textId="606DB52F" w:rsidR="005E1336" w:rsidRDefault="00187AFC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05" w:type="dxa"/>
          </w:tcPr>
          <w:p w14:paraId="2062DE39" w14:textId="21DB8981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sleep disturbance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</w:t>
            </w:r>
            <w:r w:rsidRPr="005E1336">
              <w:rPr>
                <w:rFonts w:ascii="Times New Roman" w:hAnsi="Times New Roman"/>
                <w:bCs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sz w:val="24"/>
              </w:rPr>
              <w:t>]</w:t>
            </w:r>
          </w:p>
        </w:tc>
      </w:tr>
      <w:tr w:rsidR="005E1336" w:rsidRPr="002B6D80" w14:paraId="18FACC75" w14:textId="77777777" w:rsidTr="005514A2">
        <w:tc>
          <w:tcPr>
            <w:tcW w:w="1837" w:type="dxa"/>
          </w:tcPr>
          <w:p w14:paraId="75F0D929" w14:textId="4FBEF7A3" w:rsidR="005E1336" w:rsidRDefault="00187AFC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905" w:type="dxa"/>
          </w:tcPr>
          <w:p w14:paraId="33C7F47A" w14:textId="7E36E829" w:rsidR="005E1336" w:rsidRPr="00846167" w:rsidRDefault="005E1336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846167">
              <w:rPr>
                <w:rFonts w:ascii="Times New Roman" w:hAnsi="Times New Roman"/>
                <w:bCs/>
                <w:sz w:val="24"/>
              </w:rPr>
              <w:t>Insomnia</w:t>
            </w:r>
            <w:r>
              <w:t xml:space="preserve"> </w:t>
            </w:r>
            <w:r w:rsidRPr="00354216">
              <w:rPr>
                <w:rFonts w:ascii="Times New Roman" w:hAnsi="Times New Roman"/>
                <w:bCs/>
                <w:sz w:val="24"/>
              </w:rPr>
              <w:t>[</w:t>
            </w:r>
            <w:r w:rsidRPr="005E1336">
              <w:rPr>
                <w:rFonts w:ascii="Times New Roman" w:hAnsi="Times New Roman"/>
                <w:bCs/>
                <w:sz w:val="24"/>
              </w:rPr>
              <w:t>Title/Abstract</w:t>
            </w:r>
            <w:r w:rsidRPr="00354216">
              <w:rPr>
                <w:rFonts w:ascii="Times New Roman" w:hAnsi="Times New Roman"/>
                <w:bCs/>
                <w:sz w:val="24"/>
              </w:rPr>
              <w:t>]</w:t>
            </w:r>
          </w:p>
        </w:tc>
      </w:tr>
      <w:tr w:rsidR="00065607" w:rsidRPr="002B6D80" w14:paraId="04262CA7" w14:textId="77777777" w:rsidTr="005514A2">
        <w:tc>
          <w:tcPr>
            <w:tcW w:w="1837" w:type="dxa"/>
          </w:tcPr>
          <w:p w14:paraId="7817BCB6" w14:textId="2F6AD8D7" w:rsidR="00065607" w:rsidRDefault="00065607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905" w:type="dxa"/>
          </w:tcPr>
          <w:p w14:paraId="41AF7B9E" w14:textId="5778FD54" w:rsidR="00065607" w:rsidRPr="00846167" w:rsidRDefault="00065607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065607">
              <w:rPr>
                <w:rFonts w:ascii="Times New Roman" w:hAnsi="Times New Roman"/>
                <w:bCs/>
                <w:sz w:val="24"/>
              </w:rPr>
              <w:t xml:space="preserve">#12 OR #13 OR #14 OR #15 OR #16 OR #17 OR #18 OR #19 OR #20 OR #21 </w:t>
            </w:r>
          </w:p>
        </w:tc>
      </w:tr>
      <w:tr w:rsidR="00065607" w:rsidRPr="002B6D80" w14:paraId="2CD51028" w14:textId="77777777" w:rsidTr="005514A2">
        <w:tc>
          <w:tcPr>
            <w:tcW w:w="1837" w:type="dxa"/>
          </w:tcPr>
          <w:p w14:paraId="0EA34047" w14:textId="1970CD9C" w:rsidR="00065607" w:rsidRDefault="00065607" w:rsidP="002B6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905" w:type="dxa"/>
          </w:tcPr>
          <w:p w14:paraId="27E59014" w14:textId="36D0FEAE" w:rsidR="00065607" w:rsidRPr="00065607" w:rsidRDefault="00130C37" w:rsidP="002B6D80">
            <w:pPr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#</w:t>
            </w:r>
            <w:r>
              <w:rPr>
                <w:rFonts w:ascii="Times New Roman" w:hAnsi="Times New Roman"/>
                <w:bCs/>
                <w:sz w:val="24"/>
              </w:rPr>
              <w:t xml:space="preserve">11 </w:t>
            </w:r>
            <w:r>
              <w:rPr>
                <w:rFonts w:ascii="Times New Roman" w:hAnsi="Times New Roman" w:hint="eastAsia"/>
                <w:bCs/>
                <w:sz w:val="24"/>
              </w:rPr>
              <w:t>OR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</w:rPr>
              <w:t>#</w:t>
            </w:r>
            <w:r>
              <w:rPr>
                <w:rFonts w:ascii="Times New Roman" w:hAnsi="Times New Roman"/>
                <w:bCs/>
                <w:sz w:val="24"/>
              </w:rPr>
              <w:t>22</w:t>
            </w:r>
          </w:p>
        </w:tc>
      </w:tr>
    </w:tbl>
    <w:p w14:paraId="5D44B24B" w14:textId="03D0DB1A" w:rsidR="00784A31" w:rsidRPr="002B6D80" w:rsidRDefault="005514A2" w:rsidP="005514A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14A2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5514A2">
        <w:rPr>
          <w:rFonts w:ascii="Times New Roman" w:hAnsi="Times New Roman" w:cs="Times New Roman"/>
          <w:sz w:val="24"/>
          <w:szCs w:val="24"/>
        </w:rPr>
        <w:t xml:space="preserve"> search strategy will be modified as required for other electronic databases.</w:t>
      </w:r>
    </w:p>
    <w:sectPr w:rsidR="00784A31" w:rsidRPr="002B6D80" w:rsidSect="002B6D80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A31"/>
    <w:rsid w:val="00065607"/>
    <w:rsid w:val="00130C37"/>
    <w:rsid w:val="00187AFC"/>
    <w:rsid w:val="002B6D80"/>
    <w:rsid w:val="00354216"/>
    <w:rsid w:val="005514A2"/>
    <w:rsid w:val="005E1336"/>
    <w:rsid w:val="00784A31"/>
    <w:rsid w:val="00900755"/>
    <w:rsid w:val="00972DCE"/>
    <w:rsid w:val="00B95E33"/>
    <w:rsid w:val="00D0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728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D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2B6D8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B6D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D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2B6D8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B6D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639</cp:lastModifiedBy>
  <cp:revision>2</cp:revision>
  <dcterms:created xsi:type="dcterms:W3CDTF">2019-11-06T05:35:00Z</dcterms:created>
  <dcterms:modified xsi:type="dcterms:W3CDTF">2019-11-06T05:35:00Z</dcterms:modified>
</cp:coreProperties>
</file>